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162" w:rsidRPr="00A41D47" w:rsidRDefault="00382162" w:rsidP="00382162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US"/>
        </w:rPr>
      </w:pPr>
      <w:r w:rsidRPr="00A41D47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Table S2 Description of </w:t>
      </w:r>
      <w:r w:rsidR="00F67679" w:rsidRPr="00A41D47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GB" w:eastAsia="en-US"/>
        </w:rPr>
        <w:t>all identified</w:t>
      </w:r>
      <w:r w:rsidRPr="00A41D47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SNPs showing significant association with </w:t>
      </w:r>
      <w:proofErr w:type="spellStart"/>
      <w:r w:rsidRPr="00A41D47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US"/>
        </w:rPr>
        <w:t>hematological</w:t>
      </w:r>
      <w:proofErr w:type="spellEnd"/>
      <w:r w:rsidRPr="00A41D47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traits by </w:t>
      </w:r>
      <w:r w:rsidR="00F67679" w:rsidRPr="00A41D47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GB" w:eastAsia="en-US"/>
        </w:rPr>
        <w:t xml:space="preserve">haplotype </w:t>
      </w:r>
      <w:r w:rsidR="00DE77B6" w:rsidRPr="00A41D47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US"/>
        </w:rPr>
        <w:t>analysis</w:t>
      </w:r>
    </w:p>
    <w:p w:rsidR="008D20B8" w:rsidRPr="00570AD8" w:rsidRDefault="008D20B8" w:rsidP="00382162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tbl>
      <w:tblPr>
        <w:tblW w:w="11038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4"/>
        <w:gridCol w:w="1634"/>
        <w:gridCol w:w="1400"/>
        <w:gridCol w:w="1660"/>
        <w:gridCol w:w="1940"/>
        <w:gridCol w:w="1780"/>
        <w:gridCol w:w="1540"/>
      </w:tblGrid>
      <w:tr w:rsidR="00DF49DA" w:rsidRPr="00570AD8" w:rsidTr="00DF49DA">
        <w:trPr>
          <w:trHeight w:val="270"/>
          <w:jc w:val="center"/>
        </w:trPr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rPr>
                <w:rFonts w:hint="eastAsia"/>
              </w:rPr>
              <w:t>Traits</w:t>
            </w:r>
            <w:r w:rsidRPr="00DF49DA">
              <w:rPr>
                <w:rFonts w:hint="eastAsia"/>
                <w:vertAlign w:val="superscript"/>
              </w:rPr>
              <w:t>1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rPr>
                <w:rFonts w:hint="eastAsia"/>
              </w:rPr>
              <w:t>SNP nam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rPr>
                <w:rFonts w:hint="eastAsia"/>
              </w:rPr>
              <w:t>Chr</w:t>
            </w:r>
            <w:r w:rsidRPr="00DF49DA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49DA" w:rsidRPr="00BF3E2C" w:rsidRDefault="00DF49DA" w:rsidP="0090759C">
            <w:proofErr w:type="spellStart"/>
            <w:r w:rsidRPr="00BF3E2C">
              <w:rPr>
                <w:rFonts w:hint="eastAsia"/>
              </w:rPr>
              <w:t>Pos</w:t>
            </w:r>
            <w:proofErr w:type="spellEnd"/>
            <w:r w:rsidRPr="00BF3E2C">
              <w:rPr>
                <w:rFonts w:hint="eastAsia"/>
              </w:rPr>
              <w:t>(</w:t>
            </w:r>
            <w:proofErr w:type="spellStart"/>
            <w:r w:rsidRPr="00BF3E2C">
              <w:rPr>
                <w:rFonts w:hint="eastAsia"/>
              </w:rPr>
              <w:t>bp</w:t>
            </w:r>
            <w:proofErr w:type="spellEnd"/>
            <w:r w:rsidRPr="00BF3E2C">
              <w:rPr>
                <w:rFonts w:hint="eastAsia"/>
              </w:rPr>
              <w:t>)</w:t>
            </w:r>
            <w:r w:rsidRPr="00DF49DA">
              <w:rPr>
                <w:rFonts w:hint="eastAsia"/>
                <w:vertAlign w:val="superscript"/>
              </w:rPr>
              <w:t>3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rPr>
                <w:rFonts w:hint="eastAsia"/>
              </w:rPr>
              <w:t>Nearest gene</w:t>
            </w:r>
            <w:r w:rsidRPr="00DF49DA">
              <w:rPr>
                <w:rFonts w:hint="eastAsia"/>
                <w:vertAlign w:val="superscript"/>
              </w:rPr>
              <w:t>4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rPr>
                <w:rFonts w:hint="eastAsia"/>
              </w:rPr>
              <w:t>Distance</w:t>
            </w:r>
            <w:r w:rsidRPr="00BF3E2C">
              <w:rPr>
                <w:rFonts w:hint="eastAsia"/>
              </w:rPr>
              <w:t>（</w:t>
            </w:r>
            <w:proofErr w:type="spellStart"/>
            <w:r w:rsidRPr="00BF3E2C">
              <w:rPr>
                <w:rFonts w:hint="eastAsia"/>
              </w:rPr>
              <w:t>bp</w:t>
            </w:r>
            <w:proofErr w:type="spellEnd"/>
            <w:r w:rsidRPr="00BF3E2C">
              <w:rPr>
                <w:rFonts w:hint="eastAsia"/>
              </w:rPr>
              <w:t>)</w:t>
            </w:r>
            <w:r w:rsidRPr="00DF49DA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rPr>
                <w:rFonts w:hint="eastAsia"/>
              </w:rPr>
              <w:t>P-value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6166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1480924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FATC1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6745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1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2086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158440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FATC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1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4491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199374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ALL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3980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1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4893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200611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ALL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217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5539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202601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ALL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207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62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6539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206444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ALL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1050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.27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63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285225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99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89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69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298732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275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89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72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02255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52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89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78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18421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5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89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1010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20616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2B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89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80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22920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29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89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4255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70679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61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86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87855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NF16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4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31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91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94663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0E-08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93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97735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0E-08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96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01774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NF19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22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0E-08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96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02646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NF19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0E-08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00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07067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0E-08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01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09604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GBD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0E-08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01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11686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NF32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7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0E-08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02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12888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SCAN1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20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0E-08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03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14981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SCAN1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0E-08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lastRenderedPageBreak/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3829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22391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GPX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60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0E-08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6586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32044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161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0E-08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14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45181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RIM2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0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0E-08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16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48024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proofErr w:type="spellStart"/>
            <w:r w:rsidRPr="00BF3E2C">
              <w:t>Metazoa_SRP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91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0E-08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9793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54059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6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0E-08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4272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77796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H242-196B23.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8E-08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0726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254105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5194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18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430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267695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04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04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432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272904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395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04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426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280546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47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21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4203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286358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959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21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6535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290402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003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21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3585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03360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961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9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435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14768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5369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05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434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16147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6748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05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436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23462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4063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05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438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26984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7586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05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931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94248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7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954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99021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4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.73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995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15947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51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5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214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66915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1B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42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7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267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81533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1L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8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30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282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85120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1G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3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30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5919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88663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1T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98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30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304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90668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1H1P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53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.84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331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96166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2R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7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.6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lastRenderedPageBreak/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2002679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98822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66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.6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640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06139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1C1P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0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.67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56753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09851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1E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32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4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386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15211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56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4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56778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21748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2K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613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4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56777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24480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2K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4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2240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25066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2K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21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4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6206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28775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58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4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2404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30887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029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4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9757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47685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2K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48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67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0270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48058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2K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74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67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399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49198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2K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10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67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430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53823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RIM2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67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439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61286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92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67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536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92804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TIM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32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559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96446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TIM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67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590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01064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TIM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41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664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04151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TIM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41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633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06936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HOG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58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41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61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08663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HOG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32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41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648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12328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UP9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53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628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14995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UP9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49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7610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17879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UP9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49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5514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21100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ART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09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8244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23878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09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4165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24599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09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lastRenderedPageBreak/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3584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27349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NF12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002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09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705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33423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NF12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2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697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35050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IL18BP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2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685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37188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UMA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2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681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39222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UMA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78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2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7993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40399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LRTOMT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063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2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678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42906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LRTOMT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2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8642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44989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ANAPC1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2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0725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46935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1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2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9506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48099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2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7982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53451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49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2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9652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55007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FOLR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23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7750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55201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FOLR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23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3249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57027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INPPL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23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4563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62945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LP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19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2743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62981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LP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19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4836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66609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LP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55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19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8955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75588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DE2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65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6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6641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75855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DE2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32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68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56938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92611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DE2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31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56776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92866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DE2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3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31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738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04797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ARAP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23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14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4242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022445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LITRK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561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4534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026602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LITRK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718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90531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88373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134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395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1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1471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89624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134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4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.63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lastRenderedPageBreak/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64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92301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134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.63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68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95327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RC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.63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72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97479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RC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.63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79733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04102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LK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.98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90464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14257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EFCAB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75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.98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8298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20008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ETTL2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93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80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21853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ETTL2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75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93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9170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29838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ETTL2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760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93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6292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54859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17ORF5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256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3120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57963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17ORF5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152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8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84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59041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17ORF5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074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8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2002746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62775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17ORF5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8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86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67163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17ORF5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5149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70275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17ORF5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0483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71095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D6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79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8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72130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D6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89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75728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D6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93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78417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D6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70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95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80035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YL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9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81686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YL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75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6840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92275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KIAA126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0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614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08193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KIAA126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617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12476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APT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5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622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15804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APT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5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1929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27134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05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3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6907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31143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PPL2C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343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3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lastRenderedPageBreak/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602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35124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PPL2C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63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3E-06</w:t>
            </w:r>
          </w:p>
        </w:tc>
      </w:tr>
      <w:tr w:rsidR="00DF49DA" w:rsidRPr="00A41D47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601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36434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RHR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0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3E-06</w:t>
            </w:r>
          </w:p>
        </w:tc>
      </w:tr>
      <w:tr w:rsidR="00DF49DA" w:rsidRPr="00A41D47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9142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40336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RHR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64E-06</w:t>
            </w:r>
          </w:p>
        </w:tc>
      </w:tr>
      <w:tr w:rsidR="00DF49DA" w:rsidRPr="00A41D47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6014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48760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ARL17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90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5E-06</w:t>
            </w:r>
          </w:p>
        </w:tc>
      </w:tr>
      <w:tr w:rsidR="00DF49DA" w:rsidRPr="00A41D47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83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60234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ORBS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84E-07</w:t>
            </w:r>
          </w:p>
        </w:tc>
      </w:tr>
      <w:tr w:rsidR="00DF49DA" w:rsidRPr="00A41D47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86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65052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ORBS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80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84E-07</w:t>
            </w:r>
          </w:p>
        </w:tc>
      </w:tr>
      <w:tr w:rsidR="00DF49DA" w:rsidRPr="00A41D47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87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66434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ORBS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61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84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88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68842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ORBS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069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84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89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71995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ORBS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222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5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0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74076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ALDH18A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715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5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1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75957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ALDH18A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834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5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1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77314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ALDH18A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477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5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1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79676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ALDH18A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15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5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3672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82700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ALDH18A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5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2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85502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ALDH18A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5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5890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89009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CTN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5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3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93214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ENTPD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5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90527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97019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ENTPD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5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4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01115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ENTPD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5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2002790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09176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97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5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4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11232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0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5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2002805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14067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0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5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79644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21844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NF518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825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5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2002852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23194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NF518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75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5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6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25586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NF518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69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5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28106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BLNK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5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lastRenderedPageBreak/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7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31238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BLNK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5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8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36029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BLNK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33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31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9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38184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DNTT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60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31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00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40654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DNTT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31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01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42873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PALIN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31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03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48525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LL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31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05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50632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LL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31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0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56225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M9SF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035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31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08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58570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M9SF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90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36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4314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64733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M9SF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7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4314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66661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M9SF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7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09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68542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IK3AP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7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10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71536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IK3AP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7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4314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75297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IK3AP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7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11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77218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IK3AP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7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12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82197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92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93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13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84618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413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93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14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88686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481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93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16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801782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LCOR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929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93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3659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804064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LCOR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93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17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807294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10ORF1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19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93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20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809950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LIT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93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3557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2985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KIF5C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0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88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7147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4431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KIF5C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88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7564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4613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KIF5C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88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6200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4841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KIF5C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88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lastRenderedPageBreak/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56934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8802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KIF5C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0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2110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9863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KIF5C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0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3916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84145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KIF5C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0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9379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84402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KIF5C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0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52558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91682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KIF5C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26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4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7981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95518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EPC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523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4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2909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96475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EPC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66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4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6121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97731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EPC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10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4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0049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99050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EPC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4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8457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01724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EPC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4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52409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08286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EPC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3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52702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14566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EPC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20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3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52203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17642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EPC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496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0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120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882423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OMP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6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8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122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887141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RTC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8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4049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930676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IL12RB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02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1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 xml:space="preserve">ss16337485 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939110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CDC12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1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3820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944773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IS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1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4049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948974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JAK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1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6278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959717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AP1S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1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109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974193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FAM129C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98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10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977736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GLS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7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98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107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986757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XNL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27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099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995736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AUS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27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099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002263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27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098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005652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27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lastRenderedPageBreak/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104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010472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R2F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27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09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020237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PAMD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62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095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022708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PAMD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62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093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026143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PAMD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62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3621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028956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PAMD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3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088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031867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IN3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3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087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033881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IN3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3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2002007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077360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ALR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34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3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080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090761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3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3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8066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159236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YP4F2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49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8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071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182260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BRD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27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8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070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208105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ASP1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7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07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068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214667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CDC10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53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31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023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604825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ACNA1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4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023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610602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ACNA1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4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021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611878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ACNA1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4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021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613804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ACNA1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4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3614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616717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ACNA1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4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020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624950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ACC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4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019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627456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FARS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4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4048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637417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FIX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50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014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648914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OOK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50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012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665164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NPO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6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50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27210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39015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163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.9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27219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40454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5724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.9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27233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42319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859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.9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lastRenderedPageBreak/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27237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44702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1476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.9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27242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52711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3467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68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7965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56546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632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68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27269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59792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386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68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27295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64562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17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1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27387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68632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45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1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27398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70327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441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1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27403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70975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088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1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2003078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74007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FAM49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099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1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27429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76354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FAM49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752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63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27445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81513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FAM49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63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3590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00267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237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57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5284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135474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7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28731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137012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7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9766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175130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ATF7IP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981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0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28736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189423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GRIN2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613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0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28738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190640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GRIN2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396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0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4132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192557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GRIN2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480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0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28738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194154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GRIN2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882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17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28739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196605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GRIN2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431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13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28739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197958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GRIN2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079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13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9070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208105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ASP1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7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03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668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30058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RL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190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23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671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40124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RL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25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66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672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42169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RL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66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2001900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46024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RL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540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66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lastRenderedPageBreak/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90752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52814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RL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330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66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1703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54528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DGFL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145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66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677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56864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DGFL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809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89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680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66839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HDGFL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97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89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681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69154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55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89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3863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71400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4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89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684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76617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391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63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686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79604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378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5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79823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81041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815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5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687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82257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031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5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687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84734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508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5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688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86946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720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5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689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89272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9046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5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3764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91247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1020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5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2001911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94940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714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5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691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98450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8224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5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3547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900443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0217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5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2001895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923243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3017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2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700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925555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5329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2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707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954763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NORA7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0891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86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706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958699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NORA7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6955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86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705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960785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NORA7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4869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86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2001882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963166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NORA7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2489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86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712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007250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RSN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439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64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713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009782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RSN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908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64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2001829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015927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RSN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64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lastRenderedPageBreak/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715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018918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DCDC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69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64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2001890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024425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DCDC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17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770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098578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MAH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650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19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772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100649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MAH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579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19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91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94663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93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97735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96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01774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NF19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22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96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02646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NF19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00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07067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01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09604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GBD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01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11686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NF32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7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02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12888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SCAN1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20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03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14981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SCAN1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3829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22391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GPX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60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6586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32044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161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14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45181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RIM2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0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16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48024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proofErr w:type="spellStart"/>
            <w:r w:rsidRPr="00BF3E2C">
              <w:t>Metazoa_SRP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91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9793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54059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6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4272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77796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H242-196B23.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7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38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79115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RIM2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67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7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41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81763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RIM2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2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3369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84820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RIM1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2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3671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682261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FB19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3657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695431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DC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4012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01970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BAB-353A11.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16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4015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08254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DDR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348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lastRenderedPageBreak/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4017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10367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DDR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3693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12829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VARS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4032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30089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LA-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4030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31788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LA-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4029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32962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LA-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4025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35201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LA-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4025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37352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LA-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4024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38951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LA-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8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4049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47037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LA-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2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 xml:space="preserve">ss23131766 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49743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LA-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2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4043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61998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LA-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2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6166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148092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FATC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674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83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2086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158440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FATC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83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4491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199374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ALL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3980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83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4893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200611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ALL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217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83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5539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202601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ALL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207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7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63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285225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99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4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69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298732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275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4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72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02255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52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4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78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18421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5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4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1010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20616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2B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4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80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22920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29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.4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4255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70679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7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86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87855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NF16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4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.8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91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94663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5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93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97735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5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lastRenderedPageBreak/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96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01774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NF19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22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5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896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02646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NF19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5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00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07067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5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01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09604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GBD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5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01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11686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NF32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7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5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02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12888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SCAN1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20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5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03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14981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SCAN1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5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3829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22391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GPX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60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5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6586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32044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161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5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14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45181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RIM2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0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5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3916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48024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proofErr w:type="spellStart"/>
            <w:r w:rsidRPr="00BF3E2C">
              <w:t>Metazoa_SRP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91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5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9793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54059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6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5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4272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77796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H242-196B23.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20E-07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0726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254105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5194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83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430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267695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04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2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432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272904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395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2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426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280546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47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4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4203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286358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959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4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6535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290402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003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4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3585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03360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961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62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435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14768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5369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38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434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16147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6748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38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436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23462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4063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38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438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26984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7586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38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304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90668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1H1P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53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0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331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96166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2R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7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0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lastRenderedPageBreak/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2002679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98822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66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0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640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06139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1C1P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0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.0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56753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09851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1E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32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8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386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15211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56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8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56778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21748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2K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613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8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56777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24480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2K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8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2240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25066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2K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21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8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6206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28775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58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8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2404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30887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029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8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9757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47685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2K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48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9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0270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48058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2K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74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9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399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49198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R52K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10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9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430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53823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RIM2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9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439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61286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92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9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536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92804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TIM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8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559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96446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TIM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73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590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01064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TIM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03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664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04151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TIM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03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633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06936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HOG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58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03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61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08663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HOG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32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03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648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12328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UP9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6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628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14995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UP9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2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7610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17879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UP9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2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5514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21100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ART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62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8244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23878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62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4165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24599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62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lastRenderedPageBreak/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3584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27349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NF12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002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62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705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33423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NF12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7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697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35050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IL18BP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7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685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37188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UMA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7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681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39222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NUMA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78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7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7993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40399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LRTOMT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063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7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678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42906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LRTOMT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7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8642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44989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ANAPC1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7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0725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46935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1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7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9506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48099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7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7982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53451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49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7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9652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55007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FOLR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27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7750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55201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FOLR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27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3249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57027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INPPL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27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4563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62945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LP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7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2743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62981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LP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7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4836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66609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LP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55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7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8955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75588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DE2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65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3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6641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75855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DE2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32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2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56938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92611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DE2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5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56776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92866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DE2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3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5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9738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04797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ARAP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23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5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90531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88373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134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395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6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1471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89624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134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4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64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92301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134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68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95327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RC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lastRenderedPageBreak/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72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97479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RC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4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79733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04102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LK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6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90464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14257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EFCAB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75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6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8298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20008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ETTL2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03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80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21853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ETTL2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75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03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9170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29838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ETTL2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760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03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6292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54859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17ORF5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256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.15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3120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57963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17ORF5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152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47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84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59041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17ORF5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074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47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2002746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62775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17ORF5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47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86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67163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17ORF5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4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5149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70275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17ORF5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4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0483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71095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D6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79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4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8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72130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D6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4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89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75728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D6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4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93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78417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D6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870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4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95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80035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YL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4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59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81686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YL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75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4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6840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92275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KIAA126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0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4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614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08193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KIAA126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44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617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12476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APT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8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622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15804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MAPT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80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1929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27134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705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8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6907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31143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PPL2C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343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8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602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35124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PPL2C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63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8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7601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36434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RHR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80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8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lastRenderedPageBreak/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09142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40336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RHR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5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6014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748760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ARL17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90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92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83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60234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ORBS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86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65052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ORBS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80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87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66434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ORBS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61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88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68842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ORBS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069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89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71995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ORBS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222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0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74076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ALDH18A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715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1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75957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ALDH18A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834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1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77314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ALDH18A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477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1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79676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ALDH18A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15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3672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82700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ALDH18A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2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85502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ALDH18A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5890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89009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CTN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3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93214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ENTPD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90527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697019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ENTPD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4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01115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ENTPD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2002790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09176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97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4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11232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0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2002805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14067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30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79644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21844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NF518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825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2002852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23194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NF518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75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6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25586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ZNF518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69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28106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BLNK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7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31238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BLNK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8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36029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BLNK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033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lastRenderedPageBreak/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899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38184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DNTT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60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00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40654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DNTT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01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42873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OPALIN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03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48525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LL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05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50632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LL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0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56225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M9SF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035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.01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08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58570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M9SF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690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9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4314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64733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M9SF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4314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66661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M9SF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09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68542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IK3AP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10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71536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IK3AP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4314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75297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IK3AP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11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77218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PIK3AP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59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12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82197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92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3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13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84618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413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3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14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788686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481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3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16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801782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LCOR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929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3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3659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804064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LCOR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3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17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807294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10ORF1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19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3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49920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1809950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LIT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.36E-06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DW-SD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9520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319917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2900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89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DW-SD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1413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333181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31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89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DW-SD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0719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389990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8366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.14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DW-SD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8850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414802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U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3178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97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DW-SD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2002688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433151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NTN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5721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97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DW-SD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806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437232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NTN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71639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97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lastRenderedPageBreak/>
              <w:t>RDW-SD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47894433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439331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NTN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69541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97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DW-SD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808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453158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NTN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5714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97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DW-SD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808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455608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NTN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53264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97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DW-SD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2002679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462404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NTN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46468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97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DW-SD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812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480481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NTN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8391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97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DW-SD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38813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484180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NTN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4691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97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RDW-SD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0789241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3487018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CNTN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1853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.97E-05</w:t>
            </w:r>
          </w:p>
        </w:tc>
      </w:tr>
      <w:tr w:rsidR="00DF49DA" w:rsidRPr="00570AD8" w:rsidTr="00DF49DA">
        <w:trPr>
          <w:trHeight w:val="270"/>
          <w:jc w:val="center"/>
        </w:trPr>
        <w:tc>
          <w:tcPr>
            <w:tcW w:w="108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W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ss13115286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28994344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TLR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DF49DA" w:rsidRPr="00BF3E2C" w:rsidRDefault="00DF49DA" w:rsidP="0090759C">
            <w:r w:rsidRPr="00BF3E2C">
              <w:t>15760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F49DA" w:rsidRDefault="00DF49DA" w:rsidP="0090759C">
            <w:r w:rsidRPr="00BF3E2C">
              <w:t>1.49E-05</w:t>
            </w:r>
          </w:p>
        </w:tc>
      </w:tr>
    </w:tbl>
    <w:p w:rsidR="00AE1653" w:rsidRPr="00570AD8" w:rsidRDefault="00AE1653" w:rsidP="00AE1653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90759C" w:rsidRPr="0090759C" w:rsidRDefault="0090759C" w:rsidP="0090759C">
      <w:pPr>
        <w:rPr>
          <w:rFonts w:ascii="Times New Roman" w:hAnsi="Times New Roman" w:cs="Times New Roman"/>
        </w:rPr>
      </w:pPr>
      <w:r w:rsidRPr="0090759C">
        <w:rPr>
          <w:rFonts w:ascii="Times New Roman" w:hAnsi="Times New Roman" w:cs="Times New Roman"/>
        </w:rPr>
        <w:t xml:space="preserve">The associated interval </w:t>
      </w:r>
      <w:r>
        <w:rPr>
          <w:rFonts w:ascii="Times New Roman" w:hAnsi="Times New Roman" w:cs="Times New Roman" w:hint="eastAsia"/>
        </w:rPr>
        <w:t>is</w:t>
      </w:r>
      <w:r w:rsidRPr="0090759C">
        <w:rPr>
          <w:rFonts w:ascii="Times New Roman" w:hAnsi="Times New Roman" w:cs="Times New Roman"/>
        </w:rPr>
        <w:t xml:space="preserve"> defined as the region in which the distance between any two neighboring genome-wide significant SNPs </w:t>
      </w:r>
      <w:r>
        <w:rPr>
          <w:rFonts w:ascii="Times New Roman" w:hAnsi="Times New Roman" w:cs="Times New Roman" w:hint="eastAsia"/>
        </w:rPr>
        <w:t>is</w:t>
      </w:r>
      <w:r w:rsidRPr="0090759C">
        <w:rPr>
          <w:rFonts w:ascii="Times New Roman" w:hAnsi="Times New Roman" w:cs="Times New Roman"/>
        </w:rPr>
        <w:t xml:space="preserve"> less than 10 Mb</w:t>
      </w:r>
      <w:r w:rsidRPr="0090759C">
        <w:rPr>
          <w:rFonts w:ascii="Times New Roman" w:hAnsi="Times New Roman" w:cs="Times New Roman" w:hint="eastAsia"/>
        </w:rPr>
        <w:t>.</w:t>
      </w:r>
    </w:p>
    <w:p w:rsidR="00E23ABD" w:rsidRPr="00570AD8" w:rsidRDefault="00E23ABD" w:rsidP="00E23ABD">
      <w:pPr>
        <w:rPr>
          <w:rFonts w:ascii="Times New Roman" w:hAnsi="Times New Roman" w:cs="Times New Roman"/>
        </w:rPr>
      </w:pPr>
      <w:r w:rsidRPr="00570AD8">
        <w:rPr>
          <w:rFonts w:ascii="Times New Roman" w:hAnsi="Times New Roman" w:cs="Times New Roman"/>
          <w:vertAlign w:val="superscript"/>
        </w:rPr>
        <w:t>1</w:t>
      </w:r>
      <w:r w:rsidRPr="00570AD8">
        <w:rPr>
          <w:rFonts w:ascii="Times New Roman" w:hAnsi="Times New Roman" w:cs="Times New Roman"/>
        </w:rPr>
        <w:t xml:space="preserve">The abbreviations of hematological traits are given in Table1. </w:t>
      </w:r>
      <w:proofErr w:type="gramStart"/>
      <w:r w:rsidRPr="00570AD8">
        <w:rPr>
          <w:rFonts w:ascii="Times New Roman" w:hAnsi="Times New Roman" w:cs="Times New Roman"/>
        </w:rPr>
        <w:t>e.g</w:t>
      </w:r>
      <w:proofErr w:type="gramEnd"/>
      <w:r w:rsidRPr="00570AD8">
        <w:rPr>
          <w:rFonts w:ascii="Times New Roman" w:hAnsi="Times New Roman" w:cs="Times New Roman"/>
        </w:rPr>
        <w:t>. MCV is Mean corpuscular volume.</w:t>
      </w:r>
    </w:p>
    <w:p w:rsidR="00E23ABD" w:rsidRPr="00570AD8" w:rsidRDefault="00E23ABD" w:rsidP="00E23ABD">
      <w:pPr>
        <w:rPr>
          <w:rFonts w:ascii="Times New Roman" w:hAnsi="Times New Roman" w:cs="Times New Roman"/>
        </w:rPr>
      </w:pPr>
      <w:r w:rsidRPr="00570AD8">
        <w:rPr>
          <w:rFonts w:ascii="Times New Roman" w:hAnsi="Times New Roman" w:cs="Times New Roman"/>
          <w:vertAlign w:val="superscript"/>
        </w:rPr>
        <w:t>2</w:t>
      </w:r>
      <w:proofErr w:type="gramStart"/>
      <w:r w:rsidRPr="00570AD8">
        <w:rPr>
          <w:rFonts w:ascii="Times New Roman" w:hAnsi="Times New Roman" w:cs="Times New Roman"/>
          <w:vertAlign w:val="superscript"/>
        </w:rPr>
        <w:t>,3</w:t>
      </w:r>
      <w:proofErr w:type="gramEnd"/>
      <w:r w:rsidRPr="00570AD8">
        <w:rPr>
          <w:rFonts w:ascii="Times New Roman" w:hAnsi="Times New Roman" w:cs="Times New Roman"/>
        </w:rPr>
        <w:t xml:space="preserve"> Chromosomal locations and positions of </w:t>
      </w:r>
      <w:r w:rsidR="0090759C">
        <w:rPr>
          <w:rFonts w:ascii="Times New Roman" w:hAnsi="Times New Roman" w:cs="Times New Roman" w:hint="eastAsia"/>
        </w:rPr>
        <w:t>all</w:t>
      </w:r>
      <w:r w:rsidRPr="00570AD8">
        <w:rPr>
          <w:rFonts w:ascii="Times New Roman" w:hAnsi="Times New Roman" w:cs="Times New Roman"/>
        </w:rPr>
        <w:t xml:space="preserve"> significant SNP associated with hematological traits in </w:t>
      </w:r>
      <w:proofErr w:type="spellStart"/>
      <w:r w:rsidRPr="00570AD8">
        <w:rPr>
          <w:rFonts w:ascii="Times New Roman" w:hAnsi="Times New Roman" w:cs="Times New Roman"/>
        </w:rPr>
        <w:t>Sus</w:t>
      </w:r>
      <w:proofErr w:type="spellEnd"/>
      <w:r w:rsidRPr="00570AD8">
        <w:rPr>
          <w:rFonts w:ascii="Times New Roman" w:hAnsi="Times New Roman" w:cs="Times New Roman"/>
        </w:rPr>
        <w:t xml:space="preserve"> </w:t>
      </w:r>
      <w:proofErr w:type="spellStart"/>
      <w:r w:rsidRPr="00570AD8">
        <w:rPr>
          <w:rFonts w:ascii="Times New Roman" w:hAnsi="Times New Roman" w:cs="Times New Roman"/>
        </w:rPr>
        <w:t>scrofa</w:t>
      </w:r>
      <w:proofErr w:type="spellEnd"/>
      <w:r w:rsidRPr="00570AD8">
        <w:rPr>
          <w:rFonts w:ascii="Times New Roman" w:hAnsi="Times New Roman" w:cs="Times New Roman"/>
        </w:rPr>
        <w:t xml:space="preserve"> Build 10.2 assembly.</w:t>
      </w:r>
    </w:p>
    <w:p w:rsidR="0090759C" w:rsidRDefault="00E23ABD" w:rsidP="00E23ABD">
      <w:pPr>
        <w:rPr>
          <w:rFonts w:ascii="Times New Roman" w:hAnsi="Times New Roman" w:cs="Times New Roman"/>
        </w:rPr>
      </w:pPr>
      <w:proofErr w:type="gramStart"/>
      <w:r w:rsidRPr="00570AD8">
        <w:rPr>
          <w:rFonts w:ascii="Times New Roman" w:hAnsi="Times New Roman" w:cs="Times New Roman"/>
          <w:vertAlign w:val="superscript"/>
        </w:rPr>
        <w:t>4</w:t>
      </w:r>
      <w:r w:rsidR="0090759C">
        <w:rPr>
          <w:rFonts w:ascii="Times New Roman" w:hAnsi="Times New Roman" w:cs="Times New Roman"/>
        </w:rPr>
        <w:t>Annotated gene</w:t>
      </w:r>
      <w:r w:rsidRPr="00570AD8">
        <w:rPr>
          <w:rFonts w:ascii="Times New Roman" w:hAnsi="Times New Roman" w:cs="Times New Roman"/>
        </w:rPr>
        <w:t xml:space="preserve"> </w:t>
      </w:r>
      <w:r w:rsidR="00A36006">
        <w:rPr>
          <w:rFonts w:ascii="Times New Roman" w:hAnsi="Times New Roman" w:cs="Times New Roman" w:hint="eastAsia"/>
        </w:rPr>
        <w:t xml:space="preserve">which is </w:t>
      </w:r>
      <w:r w:rsidRPr="00570AD8">
        <w:rPr>
          <w:rFonts w:ascii="Times New Roman" w:hAnsi="Times New Roman" w:cs="Times New Roman"/>
        </w:rPr>
        <w:t>nearest to the significant SNPs.</w:t>
      </w:r>
      <w:proofErr w:type="gramEnd"/>
      <w:r w:rsidR="0090759C" w:rsidRPr="0090759C">
        <w:t xml:space="preserve"> </w:t>
      </w:r>
      <w:r w:rsidR="0090759C" w:rsidRPr="0090759C">
        <w:rPr>
          <w:rFonts w:ascii="Times New Roman" w:hAnsi="Times New Roman" w:cs="Times New Roman"/>
        </w:rPr>
        <w:t xml:space="preserve">The annotated gene database is from </w:t>
      </w:r>
      <w:r w:rsidR="00D61D1D" w:rsidRPr="00D61D1D">
        <w:t>http://asia.ensembl.org/index.html.</w:t>
      </w:r>
      <w:bookmarkStart w:id="0" w:name="_GoBack"/>
      <w:bookmarkEnd w:id="0"/>
    </w:p>
    <w:p w:rsidR="00E23ABD" w:rsidRPr="00570AD8" w:rsidRDefault="00E23ABD" w:rsidP="00E23ABD">
      <w:pPr>
        <w:rPr>
          <w:rFonts w:ascii="Times New Roman" w:hAnsi="Times New Roman" w:cs="Times New Roman"/>
        </w:rPr>
      </w:pPr>
      <w:r w:rsidRPr="00570AD8">
        <w:rPr>
          <w:rFonts w:ascii="Times New Roman" w:hAnsi="Times New Roman" w:cs="Times New Roman"/>
          <w:vertAlign w:val="superscript"/>
        </w:rPr>
        <w:t>5</w:t>
      </w:r>
      <w:r w:rsidRPr="00570AD8">
        <w:rPr>
          <w:rFonts w:ascii="Times New Roman" w:hAnsi="Times New Roman" w:cs="Times New Roman"/>
        </w:rPr>
        <w:t>SNP designated as in a gene or distance (</w:t>
      </w:r>
      <w:proofErr w:type="spellStart"/>
      <w:r w:rsidRPr="00570AD8">
        <w:rPr>
          <w:rFonts w:ascii="Times New Roman" w:hAnsi="Times New Roman" w:cs="Times New Roman"/>
        </w:rPr>
        <w:t>bp</w:t>
      </w:r>
      <w:proofErr w:type="spellEnd"/>
      <w:r w:rsidRPr="00570AD8">
        <w:rPr>
          <w:rFonts w:ascii="Times New Roman" w:hAnsi="Times New Roman" w:cs="Times New Roman"/>
        </w:rPr>
        <w:t xml:space="preserve">) from a gene region in </w:t>
      </w:r>
      <w:proofErr w:type="spellStart"/>
      <w:r w:rsidRPr="00570AD8">
        <w:rPr>
          <w:rFonts w:ascii="Times New Roman" w:hAnsi="Times New Roman" w:cs="Times New Roman"/>
        </w:rPr>
        <w:t>Sus</w:t>
      </w:r>
      <w:proofErr w:type="spellEnd"/>
      <w:r w:rsidRPr="00570AD8">
        <w:rPr>
          <w:rFonts w:ascii="Times New Roman" w:hAnsi="Times New Roman" w:cs="Times New Roman"/>
        </w:rPr>
        <w:t xml:space="preserve"> </w:t>
      </w:r>
      <w:proofErr w:type="spellStart"/>
      <w:r w:rsidRPr="00570AD8">
        <w:rPr>
          <w:rFonts w:ascii="Times New Roman" w:hAnsi="Times New Roman" w:cs="Times New Roman"/>
        </w:rPr>
        <w:t>scrofa</w:t>
      </w:r>
      <w:proofErr w:type="spellEnd"/>
      <w:r w:rsidRPr="00570AD8">
        <w:rPr>
          <w:rFonts w:ascii="Times New Roman" w:hAnsi="Times New Roman" w:cs="Times New Roman"/>
        </w:rPr>
        <w:t xml:space="preserve"> Build 10.2 assembly.</w:t>
      </w:r>
      <w:r w:rsidR="0090759C">
        <w:rPr>
          <w:rFonts w:ascii="Times New Roman" w:hAnsi="Times New Roman" w:cs="Times New Roman" w:hint="eastAsia"/>
        </w:rPr>
        <w:t xml:space="preserve"> </w:t>
      </w:r>
      <w:proofErr w:type="gramStart"/>
      <w:r w:rsidR="0090759C">
        <w:rPr>
          <w:rFonts w:ascii="Times New Roman" w:hAnsi="Times New Roman" w:cs="Times New Roman"/>
        </w:rPr>
        <w:t>“</w:t>
      </w:r>
      <w:r w:rsidR="0090759C" w:rsidRPr="0090759C">
        <w:rPr>
          <w:rFonts w:ascii="Times New Roman" w:hAnsi="Times New Roman" w:cs="Times New Roman"/>
        </w:rPr>
        <w:t>0” in column 6.represent un-annotated genes.</w:t>
      </w:r>
      <w:proofErr w:type="gramEnd"/>
    </w:p>
    <w:p w:rsidR="0023011C" w:rsidRPr="002333B5" w:rsidRDefault="0023011C" w:rsidP="002333B5">
      <w:pPr>
        <w:rPr>
          <w:rFonts w:ascii="Times New Roman" w:hAnsi="Times New Roman" w:cs="Times New Roman"/>
        </w:rPr>
      </w:pPr>
    </w:p>
    <w:sectPr w:rsidR="0023011C" w:rsidRPr="002333B5" w:rsidSect="002E48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1280" w:rsidRDefault="00681280" w:rsidP="00E93DD4">
      <w:r>
        <w:separator/>
      </w:r>
    </w:p>
  </w:endnote>
  <w:endnote w:type="continuationSeparator" w:id="0">
    <w:p w:rsidR="00681280" w:rsidRDefault="00681280" w:rsidP="00E93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1280" w:rsidRDefault="00681280" w:rsidP="00E93DD4">
      <w:r>
        <w:separator/>
      </w:r>
    </w:p>
  </w:footnote>
  <w:footnote w:type="continuationSeparator" w:id="0">
    <w:p w:rsidR="00681280" w:rsidRDefault="00681280" w:rsidP="00E93D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B18C3"/>
    <w:multiLevelType w:val="hybridMultilevel"/>
    <w:tmpl w:val="4C0A9CAE"/>
    <w:lvl w:ilvl="0" w:tplc="9858CFBE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宋体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93DD4"/>
    <w:rsid w:val="00001202"/>
    <w:rsid w:val="00003BAB"/>
    <w:rsid w:val="00080368"/>
    <w:rsid w:val="00093054"/>
    <w:rsid w:val="000B3014"/>
    <w:rsid w:val="000B639F"/>
    <w:rsid w:val="000C69EC"/>
    <w:rsid w:val="000E1948"/>
    <w:rsid w:val="000F7629"/>
    <w:rsid w:val="001228CA"/>
    <w:rsid w:val="00133E5E"/>
    <w:rsid w:val="001A2794"/>
    <w:rsid w:val="001A3951"/>
    <w:rsid w:val="001E4C7D"/>
    <w:rsid w:val="0023011C"/>
    <w:rsid w:val="002333B5"/>
    <w:rsid w:val="00243B04"/>
    <w:rsid w:val="00266756"/>
    <w:rsid w:val="00285088"/>
    <w:rsid w:val="002878C3"/>
    <w:rsid w:val="002C57D6"/>
    <w:rsid w:val="002D674A"/>
    <w:rsid w:val="002E4806"/>
    <w:rsid w:val="0030285A"/>
    <w:rsid w:val="003324F5"/>
    <w:rsid w:val="00355DF9"/>
    <w:rsid w:val="00382162"/>
    <w:rsid w:val="003E5489"/>
    <w:rsid w:val="004313AE"/>
    <w:rsid w:val="00463A41"/>
    <w:rsid w:val="00481023"/>
    <w:rsid w:val="004B045F"/>
    <w:rsid w:val="004D7160"/>
    <w:rsid w:val="00543349"/>
    <w:rsid w:val="00567901"/>
    <w:rsid w:val="00570AD8"/>
    <w:rsid w:val="00590683"/>
    <w:rsid w:val="005F2685"/>
    <w:rsid w:val="00614199"/>
    <w:rsid w:val="00670BFA"/>
    <w:rsid w:val="00681280"/>
    <w:rsid w:val="0068622E"/>
    <w:rsid w:val="006D74C7"/>
    <w:rsid w:val="006E2D73"/>
    <w:rsid w:val="006F4794"/>
    <w:rsid w:val="00702726"/>
    <w:rsid w:val="00731141"/>
    <w:rsid w:val="00731DF5"/>
    <w:rsid w:val="0076065D"/>
    <w:rsid w:val="0076498A"/>
    <w:rsid w:val="00794ED2"/>
    <w:rsid w:val="00795542"/>
    <w:rsid w:val="007B3FAC"/>
    <w:rsid w:val="007B7A20"/>
    <w:rsid w:val="007F2F56"/>
    <w:rsid w:val="007F6AED"/>
    <w:rsid w:val="00876AA6"/>
    <w:rsid w:val="00890036"/>
    <w:rsid w:val="00895088"/>
    <w:rsid w:val="008C1BB4"/>
    <w:rsid w:val="008D20B8"/>
    <w:rsid w:val="0090759C"/>
    <w:rsid w:val="00941AAA"/>
    <w:rsid w:val="0099180E"/>
    <w:rsid w:val="009F2A98"/>
    <w:rsid w:val="009F59CE"/>
    <w:rsid w:val="00A32055"/>
    <w:rsid w:val="00A36006"/>
    <w:rsid w:val="00A415E2"/>
    <w:rsid w:val="00A41D47"/>
    <w:rsid w:val="00A54B37"/>
    <w:rsid w:val="00A54C46"/>
    <w:rsid w:val="00A635A2"/>
    <w:rsid w:val="00A75FAC"/>
    <w:rsid w:val="00A82DE7"/>
    <w:rsid w:val="00AC09E3"/>
    <w:rsid w:val="00AE1653"/>
    <w:rsid w:val="00B10430"/>
    <w:rsid w:val="00B55040"/>
    <w:rsid w:val="00C0359F"/>
    <w:rsid w:val="00C15B4B"/>
    <w:rsid w:val="00C62C1D"/>
    <w:rsid w:val="00C940DD"/>
    <w:rsid w:val="00C96205"/>
    <w:rsid w:val="00D3219F"/>
    <w:rsid w:val="00D51C57"/>
    <w:rsid w:val="00D565CA"/>
    <w:rsid w:val="00D61D1D"/>
    <w:rsid w:val="00DA1DD6"/>
    <w:rsid w:val="00DB0AFF"/>
    <w:rsid w:val="00DE77B6"/>
    <w:rsid w:val="00DF3D11"/>
    <w:rsid w:val="00DF49DA"/>
    <w:rsid w:val="00E23ABD"/>
    <w:rsid w:val="00E424B6"/>
    <w:rsid w:val="00E93DD4"/>
    <w:rsid w:val="00EA2F03"/>
    <w:rsid w:val="00ED15B3"/>
    <w:rsid w:val="00F07EA6"/>
    <w:rsid w:val="00F67679"/>
    <w:rsid w:val="00F92930"/>
    <w:rsid w:val="00FC2471"/>
    <w:rsid w:val="00FF4FF9"/>
    <w:rsid w:val="00FF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03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3D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3D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3D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3DD4"/>
    <w:rPr>
      <w:sz w:val="18"/>
      <w:szCs w:val="18"/>
    </w:rPr>
  </w:style>
  <w:style w:type="table" w:styleId="a5">
    <w:name w:val="Table Grid"/>
    <w:basedOn w:val="a1"/>
    <w:uiPriority w:val="59"/>
    <w:rsid w:val="00E93D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C09E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C09E3"/>
    <w:rPr>
      <w:sz w:val="18"/>
      <w:szCs w:val="18"/>
    </w:rPr>
  </w:style>
  <w:style w:type="character" w:styleId="a7">
    <w:name w:val="Hyperlink"/>
    <w:basedOn w:val="a0"/>
    <w:uiPriority w:val="99"/>
    <w:unhideWhenUsed/>
    <w:rsid w:val="00285088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285088"/>
    <w:rPr>
      <w:color w:val="800080"/>
      <w:u w:val="single"/>
    </w:rPr>
  </w:style>
  <w:style w:type="paragraph" w:customStyle="1" w:styleId="font5">
    <w:name w:val="font5"/>
    <w:basedOn w:val="a"/>
    <w:rsid w:val="002850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2850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2850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xl64">
    <w:name w:val="xl64"/>
    <w:basedOn w:val="a"/>
    <w:rsid w:val="0028508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8508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8508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8508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85088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85088"/>
    <w:pPr>
      <w:widowControl/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285088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A3205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4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0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97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7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B6861BE-E4FE-4874-9C75-AF121732E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8</TotalTime>
  <Pages>1</Pages>
  <Words>3791</Words>
  <Characters>21614</Characters>
  <Application>Microsoft Office Word</Application>
  <DocSecurity>0</DocSecurity>
  <Lines>180</Lines>
  <Paragraphs>50</Paragraphs>
  <ScaleCrop>false</ScaleCrop>
  <Company>微软中国</Company>
  <LinksUpToDate>false</LinksUpToDate>
  <CharactersWithSpaces>25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4</cp:revision>
  <dcterms:created xsi:type="dcterms:W3CDTF">2013-02-25T03:28:00Z</dcterms:created>
  <dcterms:modified xsi:type="dcterms:W3CDTF">2013-11-15T08:48:00Z</dcterms:modified>
</cp:coreProperties>
</file>